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7BE" w:rsidRDefault="000A14AB" w:rsidP="006B6E70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="0068252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</w:t>
      </w:r>
      <w:r w:rsidR="0068252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2</w:t>
      </w:r>
    </w:p>
    <w:p w:rsidR="00726F18" w:rsidRDefault="00792E05" w:rsidP="006B6E70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etween related </w:t>
      </w:r>
      <w:r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actors</w:t>
      </w:r>
      <w:r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euploid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ates of 1</w:t>
      </w:r>
      <w:r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PN-derived </w:t>
      </w:r>
      <w:r w:rsidRPr="00D33F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stocyst</w:t>
      </w:r>
      <w:r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6B6E7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% (n)</w:t>
      </w:r>
      <w:r w:rsidR="0075682B" w:rsidRPr="00D33F4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070BEB" w:rsidRPr="00070BEB" w:rsidRDefault="00070BEB" w:rsidP="00070BEB">
      <w:pPr>
        <w:widowControl/>
        <w:ind w:firstLineChars="750" w:firstLine="1575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W w:w="13907" w:type="dxa"/>
        <w:tblCellMar>
          <w:left w:w="0" w:type="dxa"/>
          <w:right w:w="0" w:type="dxa"/>
        </w:tblCellMar>
        <w:tblLook w:val="04A0"/>
      </w:tblPr>
      <w:tblGrid>
        <w:gridCol w:w="1575"/>
        <w:gridCol w:w="850"/>
        <w:gridCol w:w="1559"/>
        <w:gridCol w:w="1418"/>
        <w:gridCol w:w="992"/>
        <w:gridCol w:w="1701"/>
        <w:gridCol w:w="1701"/>
        <w:gridCol w:w="1418"/>
        <w:gridCol w:w="992"/>
        <w:gridCol w:w="1701"/>
      </w:tblGrid>
      <w:tr w:rsidR="00AB4034" w:rsidRPr="00AB4034" w:rsidTr="00AB4034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-biops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M-B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B4034" w:rsidRP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uploid</w:t>
            </w:r>
            <w:r w:rsidR="00CD401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 w:rsidP="007634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euploid</w:t>
            </w:r>
            <w:r w:rsidR="00CD401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 w:rsidP="007634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uploid</w:t>
            </w:r>
            <w:r w:rsidR="00CD401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 w:rsidP="0076344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euploid</w:t>
            </w:r>
            <w:r w:rsidR="00CD401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35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% (12/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% (8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 (0.044-5.7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% (12/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% (8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 (0.044-5.700)</w:t>
            </w: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5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% (3/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% (1/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% (3/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% (1/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 body numb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% (7/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% (4/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4 (0.208-5.7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% (5/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% (6/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 (0.043-1.443)</w:t>
            </w: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% (8/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% (5/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% (10/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% (3/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astocyst </w:t>
            </w:r>
            <w:r w:rsidR="00697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% (10/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% (3/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0 (0.693-23.0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% (10/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% (3/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0 (0.693-23.089)</w:t>
            </w: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% (5/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% (6/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% (5/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% (6/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nuclear dia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25μ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% (2/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% (4/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 (0.026-1.4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 (3/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 (3/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 (0.077-3.265)</w:t>
            </w:r>
          </w:p>
        </w:tc>
      </w:tr>
      <w:tr w:rsidR="00AB4034" w:rsidTr="00AB403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Pr="00AB4034" w:rsidRDefault="00AB403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B4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5μ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% (13/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% (5/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% (12/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% (6/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4034" w:rsidRDefault="00AB403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EC117B" w:rsidRPr="00FE317D" w:rsidRDefault="00686B24" w:rsidP="00EC117B">
      <w:pPr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PN, </w:t>
      </w:r>
      <w:r w:rsidR="00070BEB" w:rsidRPr="001B7768">
        <w:rPr>
          <w:rFonts w:ascii="Times New Roman" w:hAnsi="Times New Roman" w:cs="Times New Roman"/>
          <w:sz w:val="24"/>
          <w:szCs w:val="24"/>
        </w:rPr>
        <w:t>pronuclear</w:t>
      </w:r>
      <w:r>
        <w:rPr>
          <w:rFonts w:ascii="Times New Roman" w:hAnsi="Times New Roman" w:cs="Times New Roman" w:hint="eastAsia"/>
          <w:sz w:val="24"/>
          <w:szCs w:val="24"/>
        </w:rPr>
        <w:t xml:space="preserve">; TE, </w:t>
      </w:r>
      <w:r w:rsidR="00070BEB">
        <w:rPr>
          <w:rFonts w:ascii="Times New Roman" w:hAnsi="Times New Roman" w:cs="Times New Roman"/>
          <w:sz w:val="24"/>
          <w:szCs w:val="24"/>
        </w:rPr>
        <w:t>trophectoderm</w:t>
      </w:r>
      <w:r>
        <w:rPr>
          <w:rFonts w:ascii="Times New Roman" w:hAnsi="Times New Roman" w:cs="Times New Roman" w:hint="eastAsia"/>
          <w:sz w:val="24"/>
          <w:szCs w:val="24"/>
        </w:rPr>
        <w:t xml:space="preserve">; CM-BF, </w:t>
      </w:r>
      <w:r w:rsidR="00070BEB">
        <w:rPr>
          <w:rFonts w:ascii="Times New Roman" w:hAnsi="Times New Roman" w:cs="Times New Roman" w:hint="eastAsia"/>
          <w:sz w:val="24"/>
          <w:szCs w:val="24"/>
        </w:rPr>
        <w:t>c</w:t>
      </w:r>
      <w:r w:rsidR="00070BEB" w:rsidRPr="0088243B">
        <w:rPr>
          <w:rFonts w:ascii="Times New Roman" w:hAnsi="Times New Roman" w:cs="Times New Roman" w:hint="eastAsia"/>
          <w:sz w:val="24"/>
          <w:szCs w:val="24"/>
        </w:rPr>
        <w:t>ulture media with b</w:t>
      </w:r>
      <w:r w:rsidR="00070BEB" w:rsidRPr="0088243B">
        <w:rPr>
          <w:rFonts w:ascii="Times New Roman" w:hAnsi="Times New Roman" w:cs="Times New Roman"/>
          <w:sz w:val="24"/>
          <w:szCs w:val="24"/>
        </w:rPr>
        <w:t>lastocoel fluid</w:t>
      </w:r>
      <w:r>
        <w:rPr>
          <w:rFonts w:ascii="Times New Roman" w:hAnsi="Times New Roman" w:cs="Times New Roman" w:hint="eastAsia"/>
          <w:sz w:val="24"/>
          <w:szCs w:val="24"/>
        </w:rPr>
        <w:t xml:space="preserve">; pb, </w:t>
      </w:r>
      <w:r w:rsidR="00EC117B">
        <w:rPr>
          <w:rFonts w:ascii="Times New Roman" w:hAnsi="Times New Roman" w:cs="Times New Roman" w:hint="eastAsia"/>
          <w:sz w:val="24"/>
          <w:szCs w:val="24"/>
        </w:rPr>
        <w:t>p</w:t>
      </w:r>
      <w:r w:rsidR="00EC117B" w:rsidRPr="00F75EDC">
        <w:rPr>
          <w:rFonts w:ascii="Times New Roman" w:hAnsi="Times New Roman" w:cs="Times New Roman"/>
          <w:sz w:val="24"/>
          <w:szCs w:val="24"/>
        </w:rPr>
        <w:t>olar body</w:t>
      </w:r>
      <w:r w:rsidR="00EC117B">
        <w:rPr>
          <w:rFonts w:ascii="Times New Roman" w:hAnsi="Times New Roman" w:cs="Times New Roman" w:hint="eastAsia"/>
          <w:sz w:val="24"/>
          <w:szCs w:val="24"/>
        </w:rPr>
        <w:t>.</w:t>
      </w:r>
    </w:p>
    <w:p w:rsidR="00EC117B" w:rsidRPr="00E1572F" w:rsidRDefault="00EC117B" w:rsidP="00EC117B"/>
    <w:p w:rsidR="00070BEB" w:rsidRPr="00EC117B" w:rsidRDefault="00070BEB" w:rsidP="006B6E70"/>
    <w:p w:rsidR="006E46D3" w:rsidRPr="00AB4034" w:rsidRDefault="006E46D3"/>
    <w:sectPr w:rsidR="006E46D3" w:rsidRPr="00AB4034" w:rsidSect="00070B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72AD" w:rsidRDefault="00D672AD" w:rsidP="006E46D3">
      <w:r>
        <w:separator/>
      </w:r>
    </w:p>
  </w:endnote>
  <w:endnote w:type="continuationSeparator" w:id="1">
    <w:p w:rsidR="00D672AD" w:rsidRDefault="00D672AD" w:rsidP="006E46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72AD" w:rsidRDefault="00D672AD" w:rsidP="006E46D3">
      <w:r>
        <w:separator/>
      </w:r>
    </w:p>
  </w:footnote>
  <w:footnote w:type="continuationSeparator" w:id="1">
    <w:p w:rsidR="00D672AD" w:rsidRDefault="00D672AD" w:rsidP="006E46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孙 其鹏">
    <w15:presenceInfo w15:providerId="Windows Live" w15:userId="3728eddc5358250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6D3"/>
    <w:rsid w:val="00070BEB"/>
    <w:rsid w:val="000A14AB"/>
    <w:rsid w:val="00145067"/>
    <w:rsid w:val="001642BE"/>
    <w:rsid w:val="001C5ED4"/>
    <w:rsid w:val="00262629"/>
    <w:rsid w:val="00293EE1"/>
    <w:rsid w:val="00295D61"/>
    <w:rsid w:val="002F5462"/>
    <w:rsid w:val="00371D9C"/>
    <w:rsid w:val="00433815"/>
    <w:rsid w:val="00444CF6"/>
    <w:rsid w:val="00473FB9"/>
    <w:rsid w:val="004F5D45"/>
    <w:rsid w:val="005C4787"/>
    <w:rsid w:val="0067788B"/>
    <w:rsid w:val="0068252B"/>
    <w:rsid w:val="00682DB2"/>
    <w:rsid w:val="00686B24"/>
    <w:rsid w:val="00697200"/>
    <w:rsid w:val="006B6E70"/>
    <w:rsid w:val="006E46D3"/>
    <w:rsid w:val="00726F18"/>
    <w:rsid w:val="0075682B"/>
    <w:rsid w:val="00762E0F"/>
    <w:rsid w:val="00763441"/>
    <w:rsid w:val="00792E05"/>
    <w:rsid w:val="008647BC"/>
    <w:rsid w:val="008A72B3"/>
    <w:rsid w:val="00964831"/>
    <w:rsid w:val="00AB4034"/>
    <w:rsid w:val="00B308B0"/>
    <w:rsid w:val="00B529F4"/>
    <w:rsid w:val="00BD63CF"/>
    <w:rsid w:val="00CD401C"/>
    <w:rsid w:val="00D030F0"/>
    <w:rsid w:val="00D12FEE"/>
    <w:rsid w:val="00D2367F"/>
    <w:rsid w:val="00D6074C"/>
    <w:rsid w:val="00D672AD"/>
    <w:rsid w:val="00D67FF9"/>
    <w:rsid w:val="00DB2218"/>
    <w:rsid w:val="00E004ED"/>
    <w:rsid w:val="00E44461"/>
    <w:rsid w:val="00EA7357"/>
    <w:rsid w:val="00EC117B"/>
    <w:rsid w:val="00F227BE"/>
    <w:rsid w:val="00F52BB9"/>
    <w:rsid w:val="00F76D70"/>
    <w:rsid w:val="00FE77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4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46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4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46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72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72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</dc:creator>
  <cp:keywords/>
  <dc:description/>
  <cp:lastModifiedBy>FOXLION</cp:lastModifiedBy>
  <cp:revision>40</cp:revision>
  <dcterms:created xsi:type="dcterms:W3CDTF">2021-05-04T20:38:00Z</dcterms:created>
  <dcterms:modified xsi:type="dcterms:W3CDTF">2021-07-24T03:58:00Z</dcterms:modified>
</cp:coreProperties>
</file>